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b/>
          <w:b/>
          <w:szCs w:val="21"/>
        </w:rPr>
      </w:pPr>
      <w:r>
        <w:rPr>
          <w:bCs/>
          <w:szCs w:val="21"/>
        </w:rPr>
        <w:t>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81295" cy="30568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295" cy="305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rPr>
          <w:b/>
          <w:b/>
          <w:szCs w:val="21"/>
        </w:rPr>
      </w:pPr>
      <w:r>
        <w:rPr>
          <w:bCs/>
          <w:szCs w:val="21"/>
        </w:rPr>
        <w:t>B</w:t>
      </w:r>
    </w:p>
    <w:p>
      <w:pPr>
        <w:pStyle w:val="Normal"/>
        <w:rPr/>
      </w:pPr>
      <w:r>
        <w:rPr/>
        <mc:AlternateContent>
          <mc:Choice Requires="wpg">
            <w:drawing>
              <wp:inline distT="0" distB="0" distL="0" distR="0">
                <wp:extent cx="5213350" cy="3375025"/>
                <wp:effectExtent l="0" t="0" r="0" b="0"/>
                <wp:docPr id="2" name="画布 93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13520" cy="3375000"/>
                          <a:chOff x="0" y="0"/>
                          <a:chExt cx="5213520" cy="33750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13520" cy="3375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276640" y="108720"/>
                            <a:ext cx="18529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Prunus persica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DXR (XP_007210092.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75320" y="169560"/>
                            <a:ext cx="29736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68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468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73760" y="291600"/>
                            <a:ext cx="179640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Prunus avium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DXR (XP_021826007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75320" y="264960"/>
                            <a:ext cx="29520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65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465" y="138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59240" y="261000"/>
                            <a:ext cx="316080" cy="178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98" h="282">
                                <a:moveTo>
                                  <a:pt x="0" y="282"/>
                                </a:moveTo>
                                <a:lnTo>
                                  <a:pt x="0" y="0"/>
                                </a:lnTo>
                                <a:lnTo>
                                  <a:pt x="498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56680" y="474480"/>
                            <a:ext cx="16768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Pyrus communis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DXR (AIR72281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3240" y="535320"/>
                            <a:ext cx="7056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111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10120" y="657360"/>
                            <a:ext cx="182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riobotrya japonic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DXR (AFP43697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3240" y="630720"/>
                            <a:ext cx="32400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10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510" y="138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59240" y="447840"/>
                            <a:ext cx="324000" cy="178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10" h="282">
                                <a:moveTo>
                                  <a:pt x="0" y="0"/>
                                </a:moveTo>
                                <a:lnTo>
                                  <a:pt x="0" y="282"/>
                                </a:lnTo>
                                <a:lnTo>
                                  <a:pt x="510" y="282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00240" y="443880"/>
                            <a:ext cx="459000" cy="270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23" h="426">
                                <a:moveTo>
                                  <a:pt x="0" y="426"/>
                                </a:moveTo>
                                <a:lnTo>
                                  <a:pt x="0" y="0"/>
                                </a:lnTo>
                                <a:lnTo>
                                  <a:pt x="723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20680" y="840600"/>
                            <a:ext cx="185220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Rosa hybrid cultivar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DXR (AFR79418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17440" y="901800"/>
                            <a:ext cx="72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70000" y="1023480"/>
                            <a:ext cx="15310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Rosa rugos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DXR (AEZ53171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17440" y="996840"/>
                            <a:ext cx="4968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8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78" y="138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00240" y="722160"/>
                            <a:ext cx="817200" cy="271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87" h="427">
                                <a:moveTo>
                                  <a:pt x="0" y="0"/>
                                </a:moveTo>
                                <a:lnTo>
                                  <a:pt x="0" y="427"/>
                                </a:lnTo>
                                <a:lnTo>
                                  <a:pt x="1287" y="427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5800" y="718200"/>
                            <a:ext cx="514440" cy="316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10" h="499">
                                <a:moveTo>
                                  <a:pt x="0" y="499"/>
                                </a:moveTo>
                                <a:lnTo>
                                  <a:pt x="0" y="0"/>
                                </a:lnTo>
                                <a:lnTo>
                                  <a:pt x="810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50200" y="1206360"/>
                            <a:ext cx="19825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rabidopsis lyrat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DXR (XP_002866510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90760" y="1267560"/>
                            <a:ext cx="55548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75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875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23720" y="1389240"/>
                            <a:ext cx="1869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Brassica napu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DXR (XP_013661183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90760" y="1362600"/>
                            <a:ext cx="72900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48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1148" y="138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5800" y="1042560"/>
                            <a:ext cx="1704960" cy="316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685" h="498">
                                <a:moveTo>
                                  <a:pt x="0" y="0"/>
                                </a:moveTo>
                                <a:lnTo>
                                  <a:pt x="0" y="498"/>
                                </a:lnTo>
                                <a:lnTo>
                                  <a:pt x="2685" y="498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9720" y="1038960"/>
                            <a:ext cx="316080" cy="293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98" h="462">
                                <a:moveTo>
                                  <a:pt x="0" y="462"/>
                                </a:moveTo>
                                <a:lnTo>
                                  <a:pt x="0" y="0"/>
                                </a:lnTo>
                                <a:lnTo>
                                  <a:pt x="498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80440" y="1572120"/>
                            <a:ext cx="1959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ephalotus follicular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DXR (GAV63780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9720" y="1339920"/>
                            <a:ext cx="1706760" cy="293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688" h="462">
                                <a:moveTo>
                                  <a:pt x="0" y="0"/>
                                </a:moveTo>
                                <a:lnTo>
                                  <a:pt x="0" y="462"/>
                                </a:lnTo>
                                <a:lnTo>
                                  <a:pt x="2688" y="462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320" y="1335960"/>
                            <a:ext cx="293400" cy="498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62" h="786">
                                <a:moveTo>
                                  <a:pt x="0" y="786"/>
                                </a:moveTo>
                                <a:lnTo>
                                  <a:pt x="0" y="0"/>
                                </a:lnTo>
                                <a:lnTo>
                                  <a:pt x="462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82040" y="1755000"/>
                            <a:ext cx="191520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rachis ipaens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DXR (XP_016193847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78440" y="1816200"/>
                            <a:ext cx="72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80680" y="1937880"/>
                            <a:ext cx="20390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rachis duranens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DXR (XP_015968127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78440" y="1911240"/>
                            <a:ext cx="9900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6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156" y="138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72600" y="1907640"/>
                            <a:ext cx="1005840" cy="13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84" h="210">
                                <a:moveTo>
                                  <a:pt x="0" y="210"/>
                                </a:moveTo>
                                <a:lnTo>
                                  <a:pt x="0" y="0"/>
                                </a:lnTo>
                                <a:lnTo>
                                  <a:pt x="1584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23000" y="2120760"/>
                            <a:ext cx="208980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Medicago truncatul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DXR (XP_003608963.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72600" y="2048400"/>
                            <a:ext cx="1847160" cy="13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909" h="210">
                                <a:moveTo>
                                  <a:pt x="0" y="0"/>
                                </a:moveTo>
                                <a:lnTo>
                                  <a:pt x="0" y="210"/>
                                </a:lnTo>
                                <a:lnTo>
                                  <a:pt x="2909" y="21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0800" y="2044800"/>
                            <a:ext cx="1171440" cy="293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45" h="462">
                                <a:moveTo>
                                  <a:pt x="0" y="462"/>
                                </a:moveTo>
                                <a:lnTo>
                                  <a:pt x="0" y="0"/>
                                </a:lnTo>
                                <a:lnTo>
                                  <a:pt x="1845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01800" y="2303640"/>
                            <a:ext cx="485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b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mDXR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49240" y="2364840"/>
                            <a:ext cx="4968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8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78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00720" y="2486520"/>
                            <a:ext cx="49140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b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mDXR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49240" y="2459880"/>
                            <a:ext cx="4752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5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75" y="138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0000" y="2456280"/>
                            <a:ext cx="2289240" cy="179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605" h="283">
                                <a:moveTo>
                                  <a:pt x="0" y="283"/>
                                </a:moveTo>
                                <a:lnTo>
                                  <a:pt x="0" y="0"/>
                                </a:lnTo>
                                <a:lnTo>
                                  <a:pt x="3605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7720" y="2670120"/>
                            <a:ext cx="14745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Morus alb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DXR (AOV62774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65800" y="2730960"/>
                            <a:ext cx="23796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75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375" y="0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22480" y="2853000"/>
                            <a:ext cx="18586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Morus notabil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DXR (XP_010101212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65800" y="2826360"/>
                            <a:ext cx="25344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99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399" y="138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0000" y="2643480"/>
                            <a:ext cx="1405800" cy="178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214" h="282">
                                <a:moveTo>
                                  <a:pt x="0" y="0"/>
                                </a:moveTo>
                                <a:lnTo>
                                  <a:pt x="0" y="282"/>
                                </a:lnTo>
                                <a:lnTo>
                                  <a:pt x="2214" y="282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0800" y="2345760"/>
                            <a:ext cx="259200" cy="294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08" h="463">
                                <a:moveTo>
                                  <a:pt x="0" y="0"/>
                                </a:moveTo>
                                <a:lnTo>
                                  <a:pt x="0" y="463"/>
                                </a:lnTo>
                                <a:lnTo>
                                  <a:pt x="408" y="463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320" y="1842840"/>
                            <a:ext cx="24840" cy="498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9" h="786">
                                <a:moveTo>
                                  <a:pt x="0" y="0"/>
                                </a:moveTo>
                                <a:lnTo>
                                  <a:pt x="0" y="786"/>
                                </a:lnTo>
                                <a:lnTo>
                                  <a:pt x="39" y="786"/>
                                </a:lnTo>
                              </a:path>
                            </a:pathLst>
                          </a:custGeom>
                          <a:noFill/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53760" y="2319120"/>
                            <a:ext cx="170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82960" y="1770480"/>
                            <a:ext cx="170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70320" y="2847240"/>
                            <a:ext cx="170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95280" y="1383840"/>
                            <a:ext cx="170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1960" y="1018080"/>
                            <a:ext cx="170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0760" y="190764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9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33840" y="12384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41400" y="65160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9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17760" y="30672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9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58400" y="58104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8520" y="266436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5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57200" y="3201840"/>
                            <a:ext cx="462960" cy="720"/>
                          </a:xfrm>
                          <a:prstGeom prst="line">
                            <a:avLst/>
                          </a:prstGeom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7200" y="3171240"/>
                            <a:ext cx="720" cy="60840"/>
                          </a:xfrm>
                          <a:prstGeom prst="line">
                            <a:avLst/>
                          </a:prstGeom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20160" y="3171240"/>
                            <a:ext cx="720" cy="60840"/>
                          </a:xfrm>
                          <a:prstGeom prst="line">
                            <a:avLst/>
                          </a:prstGeom>
                          <a:ln cap="sq"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06960" y="3230280"/>
                            <a:ext cx="1994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.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938" style="position:absolute;margin-left:0pt;margin-top:0pt;width:410.5pt;height:265.75pt" coordorigin="0,0" coordsize="8210,5315">
                <v:rect id="shape_0" stroked="f" o:allowincell="f" style="position:absolute;left:0;top:0;width:8209;height:531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585;top:171;width:2917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Prunus persica 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DXR (XP_007210092.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40" coordsize="468,138" path="m0,138l0,0l468,0e" stroked="t" o:allowincell="f" style="position:absolute;left:3111;top:267;width:467;height:1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581;top:459;width:282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Prunus avium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DXR (XP_021826007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42" coordsize="465,138" path="m0,0l0,138l465,138e" stroked="t" o:allowincell="f" style="position:absolute;left:3111;top:417;width:464;height:1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943" coordsize="498,282" path="m0,282l0,0l498,0e" stroked="t" o:allowincell="f" style="position:absolute;left:2613;top:411;width:497;height:281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239;top:747;width:264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Pyrus communis 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DXR (AIR72281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45" coordsize="111,138" path="m0,138l0,0l111,0e" stroked="t" o:allowincell="f" style="position:absolute;left:3123;top:843;width:110;height:1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638;top:1035;width:2872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riobotrya japonic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DXR (AFP43697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47" coordsize="510,138" path="m0,0l0,138l510,138e" stroked="t" o:allowincell="f" style="position:absolute;left:3123;top:993;width:509;height:1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948" coordsize="510,282" path="m0,0l0,282l510,282e" stroked="t" o:allowincell="f" style="position:absolute;left:2613;top:705;width:509;height:281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949" coordsize="723,426" path="m0,426l0,0l723,0e" stroked="t" o:allowincell="f" style="position:absolute;left:1890;top:699;width:722;height:425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182;top:1324;width:2916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Rosa hybrid cultivar 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DXR (AFR79418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51" path="m0,138l0,0l0,0e" stroked="t" o:allowincell="f" style="position:absolute;left:3177;top:1420;width:0;height:1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260;top:1612;width:241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Rosa rugos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DXR (AEZ53171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53" coordsize="78,138" path="m0,0l0,138l78,138e" stroked="t" o:allowincell="f" style="position:absolute;left:3177;top:1570;width:77;height:1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954" coordsize="1287,427" path="m0,0l0,427l1287,427e" stroked="t" o:allowincell="f" style="position:absolute;left:1890;top:1137;width:1286;height:426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955" coordsize="810,499" path="m0,499l0,0l810,0e" stroked="t" o:allowincell="f" style="position:absolute;left:1080;top:1131;width:809;height:498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4646;top:1900;width:3121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rabidopsis lyrat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DXR (XP_002866510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57" coordsize="875,138" path="m0,138l0,0l875,0e" stroked="t" o:allowincell="f" style="position:absolute;left:3765;top:1996;width:874;height:1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4919;top:2188;width:2943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Brassica napu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DXR (XP_013661183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59" coordsize="1148,138" path="m0,0l0,138l1148,138e" stroked="t" o:allowincell="f" style="position:absolute;left:3765;top:2146;width:1147;height:1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960" coordsize="2685,498" path="m0,0l0,498l2685,498e" stroked="t" o:allowincell="f" style="position:absolute;left:1080;top:1642;width:2684;height:49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961" coordsize="498,462" path="m0,462l0,0l498,0e" stroked="t" o:allowincell="f" style="position:absolute;left:582;top:1636;width:497;height:461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276;top:2476;width:3085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ephalotus follicular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DXR (GAV63780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63" coordsize="2688,462" path="m0,0l0,462l2688,462e" stroked="t" o:allowincell="f" style="position:absolute;left:582;top:2110;width:2687;height:461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964" coordsize="462,786" path="m0,786l0,0l462,0e" stroked="t" o:allowincell="f" style="position:absolute;left:120;top:2104;width:461;height:785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594;top:2764;width:3015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rachis ipaens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DXR (XP_016193847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66" path="m0,138l0,0l0,0e" stroked="t" o:allowincell="f" style="position:absolute;left:3588;top:2860;width:0;height:1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749;top:3052;width:321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rachis duranens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DXR (XP_015968127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68" coordsize="156,138" path="m0,0l0,138l156,138e" stroked="t" o:allowincell="f" style="position:absolute;left:3588;top:3010;width:155;height:1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969" coordsize="1584,210" path="m0,210l0,0l1584,0e" stroked="t" o:allowincell="f" style="position:absolute;left:2004;top:3004;width:1583;height:209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4918;top:3340;width:32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Medicago truncatul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DXR (XP_003608963.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71" coordsize="2909,210" path="m0,0l0,210l2909,210e" stroked="t" o:allowincell="f" style="position:absolute;left:2004;top:3226;width:2908;height:209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972" coordsize="1845,462" path="m0,462l0,0l1845,0e" stroked="t" o:allowincell="f" style="position:absolute;left:159;top:3220;width:1844;height:461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4255;top:3628;width:764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b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mDXR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74" coordsize="78,138" path="m0,138l0,0l78,0e" stroked="t" o:allowincell="f" style="position:absolute;left:4172;top:3724;width:77;height:1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4253;top:3916;width:773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b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mDXR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76" coordsize="75,138" path="m0,0l0,138l75,138e" stroked="t" o:allowincell="f" style="position:absolute;left:4172;top:3874;width:74;height:1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977" coordsize="3605,283" path="m0,283l0,0l3605,0e" stroked="t" o:allowincell="f" style="position:absolute;left:567;top:3868;width:3604;height:282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162;top:4205;width:2321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Morus alb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DXR (AOV62774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79" coordsize="375,138" path="m0,138l0,0l375,0e" stroked="t" o:allowincell="f" style="position:absolute;left:2781;top:4301;width:374;height:1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185;top:4493;width:2926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Morus notabil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DXR (XP_010101212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81" coordsize="399,138" path="m0,0l0,138l399,138e" stroked="t" o:allowincell="f" style="position:absolute;left:2781;top:4451;width:398;height:137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982" coordsize="2214,282" path="m0,0l0,282l2214,282e" stroked="t" o:allowincell="f" style="position:absolute;left:567;top:4163;width:2213;height:281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983" coordsize="408,463" path="m0,0l0,463l408,463e" stroked="t" o:allowincell="f" style="position:absolute;left:159;top:3694;width:407;height:462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ID="任意多边形 984" coordsize="39,786" path="m0,0l0,786l39,786e" stroked="t" o:allowincell="f" style="position:absolute;left:120;top:2902;width:38;height:785;mso-wrap-style:none;v-text-anchor:middle;mso-position-horizontal-relative:char">
                  <v:fill o:detectmouseclick="t" on="false"/>
                  <v:stroke color="black" weight="7560" joinstyle="miter" endcap="square"/>
                  <w10:wrap type="none"/>
                </v:shape>
                <v:shape id="shape_0" stroked="f" o:allowincell="f" style="position:absolute;left:3864;top:3652;width:26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80;top:2788;width:26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73;top:4484;width:26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57;top:2179;width:26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69;top:1603;width:26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81;top:3004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9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8;top:195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00;top:1026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9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90;top:483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9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67;top:915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4;top:4196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5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20,5042" to="1448,5042" ID="直线 996" stroked="t" o:allowincell="f" style="position:absolute;mso-position-horizontal-relative:char">
                  <v:stroke color="black" weight="7560" joinstyle="miter" endcap="square"/>
                  <v:fill o:detectmouseclick="t" on="false"/>
                  <w10:wrap type="none"/>
                </v:line>
                <v:line id="shape_0" from="720,4994" to="720,5089" ID="直线 997" stroked="t" o:allowincell="f" style="position:absolute;mso-position-horizontal-relative:char">
                  <v:stroke color="black" weight="7560" joinstyle="miter" endcap="square"/>
                  <v:fill o:detectmouseclick="t" on="false"/>
                  <w10:wrap type="none"/>
                </v:line>
                <v:line id="shape_0" from="1449,4994" to="1449,5089" ID="直线 998" stroked="t" o:allowincell="f" style="position:absolute;mso-position-horizontal-relative:char">
                  <v:stroke color="black" weight="7560" joinstyle="miter" endcap="square"/>
                  <v:fill o:detectmouseclick="t" on="false"/>
                  <w10:wrap type="none"/>
                </v:line>
                <v:shape id="shape_0" stroked="f" o:allowincell="f" style="position:absolute;left:956;top:5087;width:313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.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kern w:val="0"/>
        </w:rPr>
        <w:t>S1 Fig.</w:t>
      </w:r>
      <w:r>
        <w:rPr>
          <w:b/>
        </w:rPr>
        <w:t xml:space="preserve"> </w:t>
      </w:r>
      <w:r>
        <w:rPr>
          <w:b/>
          <w:bCs/>
          <w:szCs w:val="21"/>
        </w:rPr>
        <w:t>Sequence</w:t>
      </w:r>
      <w:r>
        <w:rPr>
          <w:b/>
          <w:szCs w:val="21"/>
        </w:rPr>
        <w:t xml:space="preserve"> analysis of CmDXR in </w:t>
      </w:r>
      <w:r>
        <w:rPr>
          <w:b/>
          <w:color w:val="000000"/>
          <w:szCs w:val="21"/>
        </w:rPr>
        <w:t>'</w:t>
      </w:r>
      <w:r>
        <w:rPr>
          <w:b/>
          <w:szCs w:val="21"/>
        </w:rPr>
        <w:t>CH</w:t>
      </w:r>
      <w:r>
        <w:rPr>
          <w:b/>
          <w:color w:val="000000"/>
          <w:szCs w:val="21"/>
        </w:rPr>
        <w:t xml:space="preserve">' </w:t>
      </w:r>
      <w:r>
        <w:rPr>
          <w:b/>
          <w:szCs w:val="21"/>
        </w:rPr>
        <w:t xml:space="preserve">and </w:t>
      </w:r>
      <w:r>
        <w:rPr>
          <w:b/>
          <w:color w:val="000000"/>
          <w:szCs w:val="21"/>
        </w:rPr>
        <w:t>'</w:t>
      </w:r>
      <w:r>
        <w:rPr>
          <w:b/>
          <w:szCs w:val="21"/>
        </w:rPr>
        <w:t>FC</w:t>
      </w:r>
      <w:r>
        <w:rPr>
          <w:b/>
          <w:color w:val="000000"/>
          <w:szCs w:val="21"/>
        </w:rPr>
        <w:t>'</w:t>
      </w:r>
      <w:r>
        <w:rPr>
          <w:b/>
          <w:szCs w:val="21"/>
        </w:rPr>
        <w:t>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 xml:space="preserve">Note: A: CmDXRa and CmDXRb were detected in 'CH' and 'FC', respectively. Two amino acid differences in sequences were observed between CmDXRa and CmDXRb. B: Phylogenetic analysis of CmDXR. 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sectPr>
      <w:footerReference w:type="default" r:id="rId3"/>
      <w:type w:val="nextPage"/>
      <w:pgSz w:w="11906" w:h="16838"/>
      <w:pgMar w:left="1440" w:right="1440" w:gutter="0" w:header="0" w:top="1797" w:footer="992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2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widowControl/>
      <w:numPr>
        <w:ilvl w:val="1"/>
        <w:numId w:val="1"/>
      </w:numPr>
      <w:spacing w:lineRule="atLeast" w:line="390" w:before="0" w:after="150"/>
      <w:jc w:val="left"/>
      <w:outlineLvl w:val="1"/>
    </w:pPr>
    <w:rPr>
      <w:color w:val="035289"/>
      <w:kern w:val="0"/>
      <w:sz w:val="33"/>
      <w:szCs w:val="33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jc w:val="left"/>
      <w:outlineLvl w:val="3"/>
    </w:pPr>
    <w:rPr>
      <w:rFonts w:ascii="宋体;SimSun" w:hAnsi="宋体;SimSun" w:cs="宋体;SimSun"/>
      <w:kern w:val="0"/>
      <w:sz w:val="24"/>
    </w:rPr>
  </w:style>
  <w:style w:type="character" w:styleId="Style11">
    <w:name w:val="默认段落字体"/>
    <w:qFormat/>
    <w:rPr/>
  </w:style>
  <w:style w:type="character" w:styleId="Hps">
    <w:name w:val="hps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HTMLChar">
    <w:name w:val="HTML 预设格式 Char"/>
    <w:qFormat/>
    <w:rPr>
      <w:rFonts w:ascii="Courier New" w:hAnsi="Courier New" w:cs="宋体;SimSun"/>
      <w:sz w:val="24"/>
      <w:szCs w:val="24"/>
    </w:rPr>
  </w:style>
  <w:style w:type="character" w:styleId="Char1">
    <w:name w:val="页脚 Char"/>
    <w:basedOn w:val="Style11"/>
    <w:qFormat/>
    <w:rPr>
      <w:sz w:val="18"/>
      <w:szCs w:val="18"/>
    </w:rPr>
  </w:style>
  <w:style w:type="character" w:styleId="HTML">
    <w:name w:val="HTML 引文"/>
    <w:basedOn w:val="Style11"/>
    <w:qFormat/>
    <w:rPr/>
  </w:style>
  <w:style w:type="character" w:styleId="LineNumbering">
    <w:name w:val="Line Number"/>
    <w:basedOn w:val="Style11"/>
    <w:rPr/>
  </w:style>
  <w:style w:type="character" w:styleId="Char11">
    <w:name w:val="批注文字 Char1"/>
    <w:basedOn w:val="Style11"/>
    <w:qFormat/>
    <w:rPr>
      <w:rFonts w:ascii="Times New Roman" w:hAnsi="Times New Roman" w:eastAsia="宋体;SimSun" w:cs="Times New Roman"/>
      <w:szCs w:val="24"/>
    </w:rPr>
  </w:style>
  <w:style w:type="character" w:styleId="Char12">
    <w:name w:val="批注主题 Char1"/>
    <w:basedOn w:val="Char11"/>
    <w:qFormat/>
    <w:rPr>
      <w:rFonts w:ascii="Times New Roman" w:hAnsi="Times New Roman" w:eastAsia="宋体;SimSun" w:cs="Times New Roman"/>
      <w:b/>
      <w:bCs/>
      <w:szCs w:val="24"/>
    </w:rPr>
  </w:style>
  <w:style w:type="character" w:styleId="Allauthors">
    <w:name w:val="all-authors"/>
    <w:basedOn w:val="Style11"/>
    <w:qFormat/>
    <w:rPr/>
  </w:style>
  <w:style w:type="character" w:styleId="Appleconvertedspace">
    <w:name w:val="apple-converted-space"/>
    <w:basedOn w:val="Style11"/>
    <w:qFormat/>
    <w:rPr/>
  </w:style>
  <w:style w:type="character" w:styleId="Refvol">
    <w:name w:val="ref-vol"/>
    <w:basedOn w:val="Style11"/>
    <w:qFormat/>
    <w:rPr/>
  </w:style>
  <w:style w:type="character" w:styleId="Percentvalue">
    <w:name w:val="percent_value"/>
    <w:basedOn w:val="Style11"/>
    <w:qFormat/>
    <w:rPr>
      <w:shd w:fill="B2B14A" w:val="clear"/>
    </w:rPr>
  </w:style>
  <w:style w:type="character" w:styleId="Char2">
    <w:name w:val="批注文字 Char"/>
    <w:qFormat/>
    <w:rPr>
      <w:kern w:val="2"/>
      <w:sz w:val="21"/>
      <w:szCs w:val="24"/>
    </w:rPr>
  </w:style>
  <w:style w:type="character" w:styleId="Refjournal">
    <w:name w:val="ref-journal"/>
    <w:basedOn w:val="Style11"/>
    <w:qFormat/>
    <w:rPr/>
  </w:style>
  <w:style w:type="character" w:styleId="HTML1">
    <w:name w:val="HTML 缩写"/>
    <w:basedOn w:val="Style11"/>
    <w:qFormat/>
    <w:rPr/>
  </w:style>
  <w:style w:type="character" w:styleId="StrongEmphasis">
    <w:name w:val="Strong"/>
    <w:qFormat/>
    <w:rPr>
      <w:b/>
      <w:bCs/>
    </w:rPr>
  </w:style>
  <w:style w:type="character" w:styleId="HTMLChar1">
    <w:name w:val="HTML 预设格式 Char1"/>
    <w:basedOn w:val="Style11"/>
    <w:qFormat/>
    <w:rPr>
      <w:rFonts w:ascii="Courier New" w:hAnsi="Courier New" w:eastAsia="宋体;SimSun" w:cs="Courier New"/>
      <w:sz w:val="20"/>
      <w:szCs w:val="20"/>
    </w:rPr>
  </w:style>
  <w:style w:type="character" w:styleId="Applestylespan">
    <w:name w:val="apple-style-span"/>
    <w:qFormat/>
    <w:rPr/>
  </w:style>
  <w:style w:type="character" w:styleId="1Char">
    <w:name w:val="标题 1 Char"/>
    <w:basedOn w:val="Style11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InternetLink">
    <w:name w:val="Hyperlink"/>
    <w:rPr>
      <w:rFonts w:ascii="Arial" w:hAnsi="Arial" w:cs="Arial"/>
      <w:color w:val="0000CC"/>
      <w:u w:val="single"/>
    </w:rPr>
  </w:style>
  <w:style w:type="character" w:styleId="PageNumber">
    <w:name w:val="Page Number"/>
    <w:basedOn w:val="Style11"/>
    <w:rPr/>
  </w:style>
  <w:style w:type="character" w:styleId="Highlightbg4">
    <w:name w:val="high-light-bg4"/>
    <w:qFormat/>
    <w:rPr/>
  </w:style>
  <w:style w:type="character" w:styleId="Seeallauthors">
    <w:name w:val="see-all-authors"/>
    <w:basedOn w:val="Style11"/>
    <w:qFormat/>
    <w:rPr/>
  </w:style>
  <w:style w:type="character" w:styleId="2Char">
    <w:name w:val="标题 2 Char"/>
    <w:basedOn w:val="Style11"/>
    <w:qFormat/>
    <w:rPr>
      <w:rFonts w:ascii="Times New Roman" w:hAnsi="Times New Roman" w:eastAsia="宋体;SimSun" w:cs="Times New Roman"/>
      <w:color w:val="035289"/>
      <w:kern w:val="0"/>
      <w:sz w:val="33"/>
      <w:szCs w:val="33"/>
    </w:rPr>
  </w:style>
  <w:style w:type="character" w:styleId="Style12">
    <w:name w:val="批注引用"/>
    <w:qFormat/>
    <w:rPr>
      <w:sz w:val="21"/>
      <w:szCs w:val="21"/>
    </w:rPr>
  </w:style>
  <w:style w:type="character" w:styleId="Emphasis">
    <w:name w:val="Emphasis"/>
    <w:qFormat/>
    <w:rPr>
      <w:color w:val="CC0000"/>
    </w:rPr>
  </w:style>
  <w:style w:type="character" w:styleId="Char3">
    <w:name w:val="纯文本 Char"/>
    <w:basedOn w:val="Style11"/>
    <w:qFormat/>
    <w:rPr>
      <w:rFonts w:ascii="宋体;SimSun" w:hAnsi="宋体;SimSun" w:cs="Courier New"/>
      <w:kern w:val="2"/>
      <w:sz w:val="21"/>
      <w:szCs w:val="21"/>
    </w:rPr>
  </w:style>
  <w:style w:type="character" w:styleId="Char4">
    <w:name w:val="批注主题 Char"/>
    <w:qFormat/>
    <w:rPr>
      <w:b/>
      <w:bCs/>
      <w:szCs w:val="24"/>
    </w:rPr>
  </w:style>
  <w:style w:type="character" w:styleId="Mixedcitation">
    <w:name w:val="mixed-citation"/>
    <w:basedOn w:val="Style11"/>
    <w:qFormat/>
    <w:rPr/>
  </w:style>
  <w:style w:type="character" w:styleId="HTML2">
    <w:name w:val="HTML 定义"/>
    <w:basedOn w:val="Style11"/>
    <w:qFormat/>
    <w:rPr/>
  </w:style>
  <w:style w:type="character" w:styleId="Articlecitationpages">
    <w:name w:val="articlecitation_pages"/>
    <w:basedOn w:val="Style11"/>
    <w:qFormat/>
    <w:rPr/>
  </w:style>
  <w:style w:type="character" w:styleId="Shorttext">
    <w:name w:val="short_text"/>
    <w:qFormat/>
    <w:rPr/>
  </w:style>
  <w:style w:type="character" w:styleId="Feature">
    <w:name w:val="feature"/>
    <w:qFormat/>
    <w:rPr/>
  </w:style>
  <w:style w:type="character" w:styleId="HTML3">
    <w:name w:val="HTML 变量"/>
    <w:basedOn w:val="Style11"/>
    <w:qFormat/>
    <w:rPr>
      <w:color w:val="0464BB"/>
      <w:u w:val="none"/>
    </w:rPr>
  </w:style>
  <w:style w:type="character" w:styleId="Char13">
    <w:name w:val="批注框文本 Char1"/>
    <w:basedOn w:val="Style11"/>
    <w:qFormat/>
    <w:rPr>
      <w:rFonts w:ascii="Times New Roman" w:hAnsi="Times New Roman" w:eastAsia="宋体;SimSun" w:cs="Times New Roman"/>
      <w:sz w:val="18"/>
      <w:szCs w:val="18"/>
    </w:rPr>
  </w:style>
  <w:style w:type="character" w:styleId="Reftitle">
    <w:name w:val="ref-title"/>
    <w:basedOn w:val="Style11"/>
    <w:qFormat/>
    <w:rPr/>
  </w:style>
  <w:style w:type="character" w:styleId="Authors">
    <w:name w:val="authors"/>
    <w:basedOn w:val="Style11"/>
    <w:qFormat/>
    <w:rPr/>
  </w:style>
  <w:style w:type="character" w:styleId="Copied">
    <w:name w:val="copied"/>
    <w:basedOn w:val="Style11"/>
    <w:qFormat/>
    <w:rPr/>
  </w:style>
  <w:style w:type="character" w:styleId="HTML4">
    <w:name w:val="HTML 代码"/>
    <w:basedOn w:val="Style11"/>
    <w:qFormat/>
    <w:rPr>
      <w:rFonts w:ascii="Courier New" w:hAnsi="Courier New" w:cs="Courier New"/>
      <w:sz w:val="20"/>
    </w:rPr>
  </w:style>
  <w:style w:type="character" w:styleId="Char5">
    <w:name w:val="页眉 Char"/>
    <w:basedOn w:val="Style11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正文缩进"/>
    <w:basedOn w:val="Normal"/>
    <w:qFormat/>
    <w:pPr>
      <w:ind w:firstLine="420"/>
    </w:pPr>
    <w:rPr/>
  </w:style>
  <w:style w:type="paragraph" w:styleId="Style14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5">
    <w:name w:val="普通(网站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rFonts w:ascii="Calibri" w:hAnsi="Calibri" w:eastAsia="宋体;SimSun" w:cs="Times New Roman"/>
      <w:b/>
      <w:bCs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5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宋体;SimSun" w:cs="宋体;SimSun"/>
      <w:sz w:val="24"/>
    </w:rPr>
  </w:style>
  <w:style w:type="paragraph" w:styleId="Style19">
    <w:name w:val="参考文献"/>
    <w:qFormat/>
    <w:pPr>
      <w:widowControl/>
      <w:tabs>
        <w:tab w:val="left" w:pos="420" w:leader="none"/>
      </w:tabs>
      <w:bidi w:val="0"/>
      <w:ind w:left="420" w:hanging="420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Info">
    <w:name w:val="info"/>
    <w:basedOn w:val="Normal"/>
    <w:qFormat/>
    <w:pPr>
      <w:widowControl/>
      <w:spacing w:lineRule="atLeast" w:line="270" w:before="280" w:after="75"/>
      <w:jc w:val="left"/>
    </w:pPr>
    <w:rPr>
      <w:rFonts w:ascii="宋体;SimSun" w:hAnsi="宋体;SimSun" w:cs="宋体;SimSun"/>
      <w:kern w:val="0"/>
      <w:sz w:val="24"/>
    </w:rPr>
  </w:style>
  <w:style w:type="paragraph" w:styleId="Ordinaryoutput">
    <w:name w:val="ordinary-output"/>
    <w:basedOn w:val="Normal"/>
    <w:qFormat/>
    <w:pPr>
      <w:widowControl/>
      <w:spacing w:lineRule="atLeast" w:line="330" w:before="280" w:after="75"/>
      <w:jc w:val="left"/>
    </w:pPr>
    <w:rPr>
      <w:rFonts w:ascii="宋体;SimSun" w:hAnsi="宋体;SimSun" w:cs="宋体;SimSun"/>
      <w:color w:val="333333"/>
      <w:kern w:val="0"/>
      <w:sz w:val="27"/>
      <w:szCs w:val="27"/>
    </w:rPr>
  </w:style>
  <w:style w:type="paragraph" w:styleId="Style20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7T08:41:00Z</dcterms:created>
  <dc:creator>shimeiyan</dc:creator>
  <dc:description/>
  <cp:keywords/>
  <dc:language>en-US</dc:language>
  <cp:lastModifiedBy>shimeiyan</cp:lastModifiedBy>
  <dcterms:modified xsi:type="dcterms:W3CDTF">2018-06-28T01:2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